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FA99AB" w14:textId="77777777" w:rsidR="00C64245" w:rsidRPr="00BE1A5D" w:rsidRDefault="00BE1A5D">
      <w:pPr>
        <w:rPr>
          <w:b/>
          <w:sz w:val="36"/>
          <w:szCs w:val="36"/>
        </w:rPr>
      </w:pPr>
      <w:r w:rsidRPr="00BE1A5D">
        <w:rPr>
          <w:b/>
          <w:sz w:val="36"/>
          <w:szCs w:val="36"/>
        </w:rPr>
        <w:t>S3 Tab</w:t>
      </w:r>
      <w:bookmarkStart w:id="0" w:name="_GoBack"/>
      <w:bookmarkEnd w:id="0"/>
      <w:r w:rsidRPr="00BE1A5D">
        <w:rPr>
          <w:b/>
          <w:sz w:val="36"/>
          <w:szCs w:val="36"/>
        </w:rPr>
        <w:t>le. Data used in meta-analysis</w:t>
      </w:r>
    </w:p>
    <w:p w14:paraId="25E60632" w14:textId="77777777" w:rsidR="00BE1A5D" w:rsidRDefault="00BE1A5D"/>
    <w:tbl>
      <w:tblPr>
        <w:tblW w:w="5000" w:type="pct"/>
        <w:tblLook w:val="04A0" w:firstRow="1" w:lastRow="0" w:firstColumn="1" w:lastColumn="0" w:noHBand="0" w:noVBand="1"/>
      </w:tblPr>
      <w:tblGrid>
        <w:gridCol w:w="2959"/>
        <w:gridCol w:w="1109"/>
        <w:gridCol w:w="1061"/>
        <w:gridCol w:w="1108"/>
        <w:gridCol w:w="570"/>
        <w:gridCol w:w="1060"/>
        <w:gridCol w:w="1060"/>
        <w:gridCol w:w="1060"/>
        <w:gridCol w:w="1108"/>
        <w:gridCol w:w="1060"/>
        <w:gridCol w:w="570"/>
        <w:gridCol w:w="658"/>
        <w:gridCol w:w="577"/>
      </w:tblGrid>
      <w:tr w:rsidR="00BE1A5D" w:rsidRPr="00BE1A5D" w14:paraId="76004CC8" w14:textId="77777777" w:rsidTr="00BE1A5D">
        <w:trPr>
          <w:trHeight w:val="320"/>
        </w:trPr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742D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Change in grip strength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84D2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0EAF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115E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F9B2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047E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4617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C4E9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EF57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CE7E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BB92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BD5C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0E153380" w14:textId="77777777" w:rsidTr="00BE1A5D">
        <w:trPr>
          <w:trHeight w:val="320"/>
        </w:trPr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971C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C9C9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smd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2232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2(1-r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D3DF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r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E7A8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E31C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var_smd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8329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se_smd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9B81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J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7503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g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C311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v_g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27E2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F898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C3DA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3EEF4F02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7CE8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Jones et al. 201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AE1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34812880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921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40373306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EE7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79813346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40D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6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AB7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63910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620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7994382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54B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9460431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2CA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3462504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8DA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632223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872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7E79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B98D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56ED950F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D212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Torres-Sánchez, </w:t>
            </w: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abera-Martos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et al. 201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EE4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3757575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0FC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7747282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2EE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6126358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F7F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5A1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1490913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969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2210298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28B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9257425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FD5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372967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FA2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1468853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744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6D8E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CF68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1F765563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36D7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Matsuo et al. 201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C08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6507224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EC01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43468488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C5C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7826575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D80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0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A7B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436850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A29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6609467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906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9630541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D52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6409291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BD1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433628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1FD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FE41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CF37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56592246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79BB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Norheim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et al. 201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A85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3147353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EE4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5365502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812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2317248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4B3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0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CC8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074266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73C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2725183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0C4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9817518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28A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31416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851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073995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69B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91AF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B83F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7E17DE72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CC05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Rossi et al. 2016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A791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05521788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580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1057911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725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4471044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21D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0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EB6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036671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A8E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1914978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E2B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987520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163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05514897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1B5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0365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A16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54AB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E7B5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630EAA83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B77E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Torres-Sánchez et al. 201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552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397111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C20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9504287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FA6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0247856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316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5E5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780177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1D5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8832766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0FE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8404255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22C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39077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056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75547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7F6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B922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2CF7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4E740E0D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58ED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Martín Salvador et al. 20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672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03526009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CC1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40488515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592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79755742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780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1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666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349255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4A91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5909787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606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967248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7DC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03514461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08C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346971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408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BE59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5796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5919FEFA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EC9A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Arezzo di </w:t>
            </w: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Trifiletti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et al. 20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AEA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2727272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2D4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40371900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239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79814049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F1B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0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79C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394424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CB6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6280321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9E1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9637681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8BE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26449275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BFE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391571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20D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BD3C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48F7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6FE049EA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A618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Bodilsen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et al. 20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C86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09625668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D20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40010294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BEA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79994852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9BD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21E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1747636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825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321982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76D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82558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B5C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09457778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4CF1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1687204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A0B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E972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8724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6AA548CF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8E0C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Wieboldt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et al. 201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158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8588957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04E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40121946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085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79939026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A37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1B0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3097687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56C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7600248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EBB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673913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494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8308882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2B4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2898958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F28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CD34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2B84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2D905B5D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0F94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Humphreys et al. 200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8D8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2222222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9D4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640817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E5F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6795910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DBC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06A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541204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79C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735666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839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8972602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D9F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1993911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31A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530141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815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1239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E029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4C1670A8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C9CB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Karlsen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et al. 201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1D6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762776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DC2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6343548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6E9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1828225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F64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8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41A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185727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914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4309611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93C1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956647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453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759469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B46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184120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010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3E0F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C176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778AA5DC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BDFE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Beyer et al. 201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6E6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30269154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109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6282549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C93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51858725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3FE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B96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7192382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CC9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681861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7AA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7115384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ECB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9396005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958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6783422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113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5003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70C9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66251AB9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D6C5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lastRenderedPageBreak/>
              <w:t>Bautmans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et al. 200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022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9F8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DB5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04E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6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CE3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638095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B61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7988086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E94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9390243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F68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9939024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5EB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630337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B67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F155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3E9F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2FC37381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178E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Mets et al. 200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7A8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7158218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568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604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DC8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205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2765009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F97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6628316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E0C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7222222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4C5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6403823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B731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261353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A9F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65E9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4994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1398E2BD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F34D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Vermeeren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et al. 200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D03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1ED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1111111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615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4444444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3AA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E00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505050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F09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7106690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C97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82558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F16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F83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487586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991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E12A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E6BE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5DE17F25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2CB9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Gupta et al. 200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9AA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4246134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1D2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40760581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962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79619709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A9E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5BF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2399842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4B48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5491425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758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7580645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13B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4143405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17A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228512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93B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BD75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1EC0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558B0933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8EA7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audny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Unterberger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et al. 199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58D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4251700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DE1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9510440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C63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5244779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0BE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16A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951903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EE2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975655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B7D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5588235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AE1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4064125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9E8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869764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190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EAAC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AD1D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00196D3A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D74C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otter et al. 199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5C6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42269326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5E9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2898831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D25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53550584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689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602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2468242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258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5710640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E3B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9242424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98A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41949104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69E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2430986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723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FFB2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4DB1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0014F1E2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E917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loan et al. 199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F8D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9090909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1D4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307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3E5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2B0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2868949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BDF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6937972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36C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308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8818181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DE5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2699394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C96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7DB8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BFE0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532B8956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282B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D4E3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D2B8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B6E8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C8DB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6D07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557F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CC91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B204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070A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DE53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123B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59D8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3CC05B4E" w14:textId="77777777" w:rsidTr="00BE1A5D">
        <w:trPr>
          <w:trHeight w:val="320"/>
        </w:trPr>
        <w:tc>
          <w:tcPr>
            <w:tcW w:w="161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883A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 xml:space="preserve">Change in knee extension </w:t>
            </w:r>
            <w:proofErr w:type="spellStart"/>
            <w:r w:rsidRPr="00BE1A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strenght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E6B2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1B65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DEB6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D10B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8688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1334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9F36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B4FC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DD45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82F8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23ACEEBF" w14:textId="77777777" w:rsidTr="00BE1A5D">
        <w:trPr>
          <w:trHeight w:val="320"/>
        </w:trPr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98CD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study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C5AB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md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F8C2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(1-r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D077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4297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9822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var_smd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452A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e_smd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3CEA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J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C2FD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g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1F8D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v_g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548A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16B0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2EA3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07457255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CC76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Torres-Sánchez, </w:t>
            </w: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Valenza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et al. 201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91B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56509592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462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58841993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D9A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0579003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97D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C11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6351854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3D6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5202885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069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8636363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850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55739006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43E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6179802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86A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768F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3260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2B3742A8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D81C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Torres-Sánchez, </w:t>
            </w: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abera-Martos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et al. 201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6A9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64062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C49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8753906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314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50623046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F31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D7C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2288812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9A4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5128820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88A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8469387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805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6308195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F48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2219282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9D7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9D34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90BC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3DE49D08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F004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Torres-Sánchez et al. 201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79C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41333333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CD91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34574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115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2712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EC0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B5F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1501112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998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2251991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5B4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8404255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BC7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40673758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E20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1453587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784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6C21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0A87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214B9153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1A65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Martín-Salvador et al. 201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4A0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36184690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481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39248778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4CE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0375610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118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8F0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2090913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E17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44599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C84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797297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412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35451216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A03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2007005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C53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70EC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F270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6A508F5E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E070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Martín Salvador et al. 20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06D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2713416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7F4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341926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116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58290366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55E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CB8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745605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701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8634842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830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967248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CCF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27045299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A0E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740729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A0B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F5DB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8B95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6A5C22C0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0ADA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Borges et al. 2014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10C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26718886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9C5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54068206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FE6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22965897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FA8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EF7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1139769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2C2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06759965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B28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7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866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259173194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7D8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1072408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88E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A5E9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CAFE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20F290DD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0D98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Mesquita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et al. 20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650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09027777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705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0385802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999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59807098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DD6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0D8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4035668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94B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0088974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5B6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7916666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17C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08839699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E31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3869267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D33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4B3D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1D9B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07D81696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21B0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Bodilsen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et al. 20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27A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2685185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9C1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7484996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EC3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56257501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7C8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27A1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4273145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0421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0671588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727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8437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A25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2330729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AC5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4140653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2DA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062E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FAA2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69186EB8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242E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Wieboldt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et al. 201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A83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6666666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25F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2432084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425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58783957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7DC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9B5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6566384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C36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5624958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10C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673913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506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5797101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FB5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6145124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92E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0D34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3079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2D875237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74BD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José et al. 201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661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21333333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EAE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53777777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61E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73111111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088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D17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3235383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C09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7987172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113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7580645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D1C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20817204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EAB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3080726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AC1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F142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30F7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57B0FA23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E3B1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Burtin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et al. 20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E3B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07391029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3C0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2727343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89C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58636328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315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DC1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4365963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C3E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0894887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708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AB5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07169298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662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4107934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6EE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AA67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1A9E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64F86222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E948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rul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et al. 201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3D7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843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0123966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6CE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4938016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A15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F10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1147382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8D7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0711596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C15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D52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1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97E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1035513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600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9D5B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5C3D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1432511D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9841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rul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et al. 200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D0A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13846153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64B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0437869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B13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4781065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EC1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CE4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752708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61E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86758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8D0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CCB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13430769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792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708223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47E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0DAA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FFEE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18B53667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7E8E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itta et al. 200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F03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33333333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632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8444444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1FA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5777777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907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87D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1766158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D4F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3289688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03F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7580645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D45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32526881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4E5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1681732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808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5B44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F739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5682B0F7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C815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pruit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et al. 200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D67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22727272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C75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.90547520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BB4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45273760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83D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6C6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2418805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AC2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35240325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099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8437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F97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22372159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43B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2033749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C7B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1B44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BA60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09D7F9F0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E77E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BEF7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DCAE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B59B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F691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EADF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50D2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39AA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237F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98D3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C0BF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6763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E828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5C466431" w14:textId="77777777" w:rsidTr="00BE1A5D">
        <w:trPr>
          <w:trHeight w:val="320"/>
        </w:trPr>
        <w:tc>
          <w:tcPr>
            <w:tcW w:w="161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1EE5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Change in mid-arm muscle circumferenc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17C2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2DFE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2BCF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896F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1209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AB46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8B9F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41E1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3CE4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BCBC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05E5D608" w14:textId="77777777" w:rsidTr="00BE1A5D">
        <w:trPr>
          <w:trHeight w:val="320"/>
        </w:trPr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9B39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tudy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9100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md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AF28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(1-r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3247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8FBB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CCC8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var_smd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D1F2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e_smd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2116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J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F951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g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9EB3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v_g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FFAF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C16E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5F2C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007C0306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A97A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loan et al. 199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8C7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7058823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1861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.00442906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4F61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00221453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05B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2B21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43530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7A6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37885379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FDC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FAB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6847058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DBA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3185238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A27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47F5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5998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320D5C5F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B8C0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otter et al. 199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60B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1923638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007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832586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00E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5837068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79F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A17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20682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316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4547823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BD1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9299065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33C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19101546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AAF1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203937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C23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33D0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9F5B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4C8D7B91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7B28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Unosson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et al. 199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94C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16242423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A20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03E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2.22045E-1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2CC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A34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4052763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D43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013147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CC2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9226804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827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16116837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BCF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927627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CF2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39E7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1CE0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1FFA0821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3A5F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Gupta 200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406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12969432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8CD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.00003813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748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1.9069E-0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C65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ED8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1863876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9D8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3444397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E1F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7580645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5A0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12655655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FA4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2626472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8A2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C685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B9AE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37E81AC5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8B24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Weinsier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et al. 197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C3E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40943166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A7B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40A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2.22045E-1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996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361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747460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441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7339716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908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8636363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508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40384850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4D0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1690543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7E7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11DD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3070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2370C6BE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C87D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Abad et al. 198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43D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09005759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868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32764014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4A81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3617992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FFB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186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699933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A90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8366203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111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9175824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64E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37315683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47E1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4807077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86D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A294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AB48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73B6265D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3BD8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Antonelli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Incalzi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et al. 199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989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12820512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ECB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2A5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.22045E-1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D07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8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AAB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712521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18D5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8441100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8D1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987113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03A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1280399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C68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165212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429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BBD9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4162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5A259273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AEDA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BEC8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D379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BA79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94EA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B080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C9A8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23D9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124D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DEFA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EFD7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EED6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5885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275B32C1" w14:textId="77777777" w:rsidTr="00BE1A5D">
        <w:trPr>
          <w:trHeight w:val="320"/>
        </w:trPr>
        <w:tc>
          <w:tcPr>
            <w:tcW w:w="1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1F17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Exercise interventio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A2F9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20C4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F822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3726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7DF4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C89D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1A1B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6D4C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079A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76B0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0C50" w14:textId="77777777" w:rsidR="00BE1A5D" w:rsidRPr="00BE1A5D" w:rsidRDefault="00BE1A5D" w:rsidP="00BE1A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A5D" w:rsidRPr="00BE1A5D" w14:paraId="47CA49EC" w14:textId="77777777" w:rsidTr="00BE1A5D">
        <w:trPr>
          <w:trHeight w:val="320"/>
        </w:trPr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D9D9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tudy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3B77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g0_n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11C9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g0_m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FF6B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g0_s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9CF0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ig0_n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80B3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ig0_m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20E1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ig0_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2703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g1_n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7EAD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g1_m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6B7E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g1_s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A6E7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ig1_n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B580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ig1_m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B135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ig1_s</w:t>
            </w:r>
          </w:p>
        </w:tc>
      </w:tr>
      <w:tr w:rsidR="00BE1A5D" w:rsidRPr="00BE1A5D" w14:paraId="1F59D54B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AC64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Borges et al. 201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410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CAE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92.2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16A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14.7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B002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094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57.9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C13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93.1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1B1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808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63.0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29C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2.0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12C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312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68.2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16C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6.43</w:t>
            </w:r>
          </w:p>
        </w:tc>
      </w:tr>
      <w:tr w:rsidR="00BE1A5D" w:rsidRPr="00BE1A5D" w14:paraId="20E79260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6188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Jose et a. 201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7C9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930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37.3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76F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81.4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F89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9E8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51.0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B3E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5.9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7F5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B793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21.6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635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65.7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9BE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0B2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18.7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3C1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83.36</w:t>
            </w:r>
          </w:p>
        </w:tc>
      </w:tr>
      <w:tr w:rsidR="00BE1A5D" w:rsidRPr="00BE1A5D" w14:paraId="57B48B02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2ECF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Torres-Sánchez 201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B56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3A8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53.5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845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75.0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B64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C18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26.9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E61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6.2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A5B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5C5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22.5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3CAC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2.0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40A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A93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43.4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BAC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6.43</w:t>
            </w:r>
          </w:p>
        </w:tc>
      </w:tr>
      <w:tr w:rsidR="00BE1A5D" w:rsidRPr="00BE1A5D" w14:paraId="61CEBEAA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AB56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Torres-Sánchez, </w:t>
            </w:r>
            <w:proofErr w:type="spellStart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Valenza</w:t>
            </w:r>
            <w:proofErr w:type="spellEnd"/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et al.  201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D36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724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01.5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DF0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3.5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987D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D80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03.3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CF61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1.3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6441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C4F2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86.3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2C48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0.1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8F7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B2D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14.0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413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7.31</w:t>
            </w:r>
          </w:p>
        </w:tc>
      </w:tr>
      <w:tr w:rsidR="00BE1A5D" w:rsidRPr="00BE1A5D" w14:paraId="72133692" w14:textId="77777777" w:rsidTr="00BE1A5D">
        <w:trPr>
          <w:trHeight w:val="320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631D" w14:textId="77777777" w:rsidR="00BE1A5D" w:rsidRPr="00BE1A5D" w:rsidRDefault="00BE1A5D" w:rsidP="00BE1A5D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Martín-Salvador 201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23D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631F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00.3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4D57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2.0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DB7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74C4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05.7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6BC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3.7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8730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35F9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86.7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5CEA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9.4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2D1E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7C8B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13.9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A426" w14:textId="77777777" w:rsidR="00BE1A5D" w:rsidRPr="00BE1A5D" w:rsidRDefault="00BE1A5D" w:rsidP="00BE1A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E1A5D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4.68</w:t>
            </w:r>
          </w:p>
        </w:tc>
      </w:tr>
    </w:tbl>
    <w:p w14:paraId="6621670A" w14:textId="77777777" w:rsidR="00BE1A5D" w:rsidRDefault="00BE1A5D"/>
    <w:sectPr w:rsidR="00BE1A5D" w:rsidSect="00BE1A5D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A5D"/>
    <w:rsid w:val="00157BBA"/>
    <w:rsid w:val="001B762A"/>
    <w:rsid w:val="001E30E2"/>
    <w:rsid w:val="001E4B0C"/>
    <w:rsid w:val="00260F7B"/>
    <w:rsid w:val="0047730B"/>
    <w:rsid w:val="004E28F9"/>
    <w:rsid w:val="00541460"/>
    <w:rsid w:val="005575C2"/>
    <w:rsid w:val="005846F7"/>
    <w:rsid w:val="005A2A7B"/>
    <w:rsid w:val="005C64AC"/>
    <w:rsid w:val="00612CB5"/>
    <w:rsid w:val="00717ACC"/>
    <w:rsid w:val="007578EF"/>
    <w:rsid w:val="007E57E0"/>
    <w:rsid w:val="007F5B45"/>
    <w:rsid w:val="008632D8"/>
    <w:rsid w:val="008C6CA3"/>
    <w:rsid w:val="008D7D7F"/>
    <w:rsid w:val="008E28EB"/>
    <w:rsid w:val="009631B5"/>
    <w:rsid w:val="00A41CAA"/>
    <w:rsid w:val="00A70FDE"/>
    <w:rsid w:val="00B25FAC"/>
    <w:rsid w:val="00B97D7D"/>
    <w:rsid w:val="00BA49ED"/>
    <w:rsid w:val="00BE1A5D"/>
    <w:rsid w:val="00C03BAA"/>
    <w:rsid w:val="00D0675B"/>
    <w:rsid w:val="00EC49F9"/>
    <w:rsid w:val="00ED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8BC4D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07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96</Words>
  <Characters>5111</Characters>
  <Application>Microsoft Macintosh Word</Application>
  <DocSecurity>0</DocSecurity>
  <Lines>42</Lines>
  <Paragraphs>11</Paragraphs>
  <ScaleCrop>false</ScaleCrop>
  <LinksUpToDate>false</LinksUpToDate>
  <CharactersWithSpaces>5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rtley</dc:creator>
  <cp:keywords/>
  <dc:description/>
  <cp:lastModifiedBy>Peter Hartley</cp:lastModifiedBy>
  <cp:revision>1</cp:revision>
  <dcterms:created xsi:type="dcterms:W3CDTF">2018-07-06T14:47:00Z</dcterms:created>
  <dcterms:modified xsi:type="dcterms:W3CDTF">2018-07-06T14:50:00Z</dcterms:modified>
</cp:coreProperties>
</file>